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cs="宋体"/>
          <w:sz w:val="40"/>
          <w:szCs w:val="40"/>
        </w:rPr>
      </w:pPr>
      <w:r>
        <w:rPr>
          <w:sz w:val="40"/>
          <w:szCs w:val="40"/>
        </w:rPr>
        <w:t>S</w:t>
      </w:r>
      <w:r>
        <w:rPr>
          <w:sz w:val="40"/>
          <w:szCs w:val="40"/>
          <w:lang w:val="en-US" w:eastAsia="zh-CN"/>
        </w:rPr>
        <w:t>1</w:t>
      </w:r>
      <w:r>
        <w:rPr>
          <w:sz w:val="40"/>
          <w:szCs w:val="40"/>
        </w:rPr>
        <w:t xml:space="preserve"> </w:t>
      </w:r>
      <w:r>
        <w:rPr>
          <w:sz w:val="40"/>
          <w:szCs w:val="40"/>
        </w:rPr>
        <w:t>Appendix</w:t>
      </w:r>
      <w:r>
        <w:rPr>
          <w:sz w:val="40"/>
          <w:szCs w:val="40"/>
        </w:rPr>
        <w:t>: Search Strategy</w:t>
      </w:r>
    </w:p>
    <w:p>
      <w:pPr>
        <w:pStyle w:val="Normal"/>
        <w:rPr>
          <w:rFonts w:ascii="宋体" w:hAnsi="宋体" w:cs="宋体"/>
          <w:i/>
          <w:i/>
          <w:iCs/>
          <w:sz w:val="24"/>
          <w:szCs w:val="40"/>
        </w:rPr>
      </w:pPr>
      <w:r>
        <w:rPr>
          <w:rFonts w:cs="宋体" w:ascii="宋体" w:hAnsi="宋体"/>
          <w:i/>
          <w:iCs/>
          <w:sz w:val="24"/>
          <w:szCs w:val="40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Key words:</w:t>
      </w:r>
    </w:p>
    <w:p>
      <w:pPr>
        <w:pStyle w:val="Normal"/>
        <w:ind w:firstLine="200"/>
        <w:rPr>
          <w:sz w:val="20"/>
          <w:szCs w:val="20"/>
        </w:rPr>
      </w:pPr>
      <w:r>
        <w:rPr>
          <w:sz w:val="20"/>
          <w:szCs w:val="20"/>
        </w:rPr>
        <w:t>English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ai-ji, Taiji, Tai Chi, Tai Ji Quan, Chi,Tai, Taichi,Taijiquan,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Tai Chi Chuan, Ji Quan,Tai, Quan,Tai Ji,</w:t>
      </w:r>
      <w:r>
        <w:rPr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ai-yi,</w:t>
      </w:r>
      <w:r>
        <w:rPr>
          <w:kern w:val="0"/>
          <w:sz w:val="20"/>
          <w:szCs w:val="20"/>
        </w:rPr>
        <w:t xml:space="preserve"> shadow box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bookmarkStart w:id="0" w:name="OLE_LINK8"/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Fatigue</w:t>
      </w:r>
      <w:bookmarkEnd w:id="0"/>
      <w:r>
        <w:rPr>
          <w:sz w:val="20"/>
          <w:szCs w:val="20"/>
        </w:rPr>
        <w:t xml:space="preserve">, lassitude, Asthenia, Asthenias, muscle weakness, </w:t>
      </w:r>
    </w:p>
    <w:p>
      <w:pPr>
        <w:pStyle w:val="Normal"/>
        <w:ind w:left="800" w:hanging="8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Muscle weaknesses, Chronic fatigue syndrome, CFS, fatigue syndrome myalgicncephalomyelitis, Exhaustion, exhaust</w:t>
      </w:r>
      <w:r>
        <w:rPr>
          <w:sz w:val="20"/>
          <w:szCs w:val="20"/>
        </w:rPr>
        <w:t>，</w:t>
      </w:r>
      <w:r>
        <w:rPr>
          <w:sz w:val="20"/>
          <w:szCs w:val="20"/>
        </w:rPr>
        <w:t>exhausted</w:t>
      </w:r>
      <w:r>
        <w:rPr>
          <w:sz w:val="20"/>
          <w:szCs w:val="20"/>
        </w:rPr>
        <w:t>，</w:t>
      </w:r>
      <w:r>
        <w:rPr>
          <w:sz w:val="20"/>
          <w:szCs w:val="20"/>
        </w:rPr>
        <w:t>tire</w:t>
      </w:r>
      <w:r>
        <w:rPr>
          <w:sz w:val="20"/>
          <w:szCs w:val="20"/>
        </w:rPr>
        <w:t>，</w:t>
      </w:r>
      <w:r>
        <w:rPr>
          <w:sz w:val="20"/>
          <w:szCs w:val="20"/>
        </w:rPr>
        <w:t>tired, burnout(</w:t>
      </w:r>
      <w:r>
        <w:rPr>
          <w:sz w:val="20"/>
          <w:szCs w:val="20"/>
        </w:rPr>
        <w:t>倦怠</w:t>
      </w:r>
      <w:r>
        <w:rPr>
          <w:sz w:val="20"/>
          <w:szCs w:val="20"/>
        </w:rPr>
        <w:t>)</w:t>
      </w:r>
      <w:r>
        <w:rPr>
          <w:sz w:val="20"/>
          <w:szCs w:val="20"/>
        </w:rPr>
        <w:t>，</w:t>
      </w:r>
      <w:r>
        <w:rPr>
          <w:sz w:val="20"/>
          <w:szCs w:val="20"/>
        </w:rPr>
        <w:t>worn out</w:t>
      </w:r>
      <w:r>
        <w:rPr>
          <w:sz w:val="20"/>
          <w:szCs w:val="20"/>
        </w:rPr>
        <w:t>，</w:t>
      </w:r>
      <w:r>
        <w:rPr>
          <w:sz w:val="20"/>
          <w:szCs w:val="20"/>
        </w:rPr>
        <w:t>wear out</w:t>
      </w:r>
      <w:r>
        <w:rPr>
          <w:sz w:val="20"/>
          <w:szCs w:val="20"/>
        </w:rPr>
        <w:t>，</w:t>
      </w:r>
      <w:r>
        <w:rPr>
          <w:sz w:val="20"/>
          <w:szCs w:val="20"/>
        </w:rPr>
        <w:t>give out</w:t>
      </w:r>
      <w:r>
        <w:rPr>
          <w:sz w:val="20"/>
          <w:szCs w:val="20"/>
        </w:rPr>
        <w:t>，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tiredness</w:t>
      </w:r>
      <w:r>
        <w:rPr>
          <w:sz w:val="20"/>
          <w:szCs w:val="20"/>
        </w:rPr>
        <w:t>，</w:t>
      </w:r>
      <w:r>
        <w:rPr>
          <w:sz w:val="20"/>
          <w:szCs w:val="20"/>
        </w:rPr>
        <w:t>weary</w:t>
      </w:r>
      <w:r>
        <w:rPr>
          <w:sz w:val="20"/>
          <w:szCs w:val="20"/>
        </w:rPr>
        <w:t>，</w:t>
      </w:r>
      <w:r>
        <w:rPr>
          <w:sz w:val="20"/>
          <w:szCs w:val="20"/>
        </w:rPr>
        <w:t>weak</w:t>
      </w:r>
      <w:r>
        <w:rPr>
          <w:sz w:val="20"/>
          <w:szCs w:val="20"/>
        </w:rPr>
        <w:t>，</w:t>
      </w:r>
      <w:r>
        <w:rPr>
          <w:sz w:val="20"/>
          <w:szCs w:val="20"/>
        </w:rPr>
        <w:t>feeble</w:t>
      </w:r>
      <w:r>
        <w:rPr>
          <w:sz w:val="20"/>
          <w:szCs w:val="20"/>
        </w:rPr>
        <w:t>，</w:t>
      </w:r>
      <w:r>
        <w:rPr>
          <w:sz w:val="20"/>
          <w:szCs w:val="20"/>
        </w:rPr>
        <w:t>lacking in strength</w:t>
      </w:r>
      <w:r>
        <w:rPr>
          <w:sz w:val="20"/>
          <w:szCs w:val="20"/>
        </w:rPr>
        <w:t>，</w:t>
      </w:r>
      <w:r>
        <w:rPr>
          <w:kern w:val="0"/>
          <w:sz w:val="20"/>
          <w:szCs w:val="20"/>
        </w:rPr>
        <w:t>royal free disease</w:t>
      </w:r>
      <w:r>
        <w:rPr>
          <w:kern w:val="0"/>
          <w:sz w:val="20"/>
          <w:szCs w:val="20"/>
        </w:rPr>
        <w:t>，</w:t>
      </w:r>
      <w:r>
        <w:rPr>
          <w:kern w:val="0"/>
          <w:sz w:val="20"/>
          <w:szCs w:val="20"/>
        </w:rPr>
        <w:t>muscular weakness</w:t>
      </w:r>
      <w:r>
        <w:rPr>
          <w:kern w:val="0"/>
          <w:sz w:val="20"/>
          <w:szCs w:val="20"/>
        </w:rPr>
        <w:t>，</w:t>
      </w:r>
      <w:bookmarkStart w:id="1" w:name="OLE_LINK5"/>
      <w:r>
        <w:rPr>
          <w:kern w:val="0"/>
          <w:sz w:val="20"/>
          <w:szCs w:val="20"/>
        </w:rPr>
        <w:t>adynamia</w:t>
      </w:r>
      <w:bookmarkEnd w:id="1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ind w:left="960" w:hanging="960"/>
        <w:rPr>
          <w:rFonts w:ascii="宋体" w:hAnsi="宋体" w:cs="MinionPro-Regular;方正兰亭超细黑简体"/>
          <w:color w:val="000000"/>
          <w:sz w:val="24"/>
        </w:rPr>
      </w:pPr>
      <w:r>
        <w:rPr>
          <w:rFonts w:cs="宋体" w:ascii="宋体" w:hAnsi="宋体"/>
          <w:sz w:val="24"/>
        </w:rPr>
        <w:t xml:space="preserve">       </w:t>
      </w:r>
      <w:r>
        <w:rPr>
          <w:color w:val="000000"/>
          <w:sz w:val="20"/>
          <w:szCs w:val="20"/>
        </w:rPr>
        <w:t xml:space="preserve">clinical trials </w:t>
      </w:r>
    </w:p>
    <w:p>
      <w:pPr>
        <w:pStyle w:val="Normal"/>
        <w:rPr>
          <w:rFonts w:ascii="宋体" w:hAnsi="宋体" w:cs="宋体"/>
          <w:color w:val="000000"/>
          <w:sz w:val="24"/>
        </w:rPr>
      </w:pPr>
      <w:r>
        <w:rPr>
          <w:rFonts w:cs="宋体" w:ascii="宋体" w:hAnsi="宋体"/>
          <w:color w:val="000000"/>
          <w:sz w:val="24"/>
        </w:rPr>
      </w:r>
    </w:p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p>
      <w:pPr>
        <w:pStyle w:val="Normal"/>
        <w:rPr>
          <w:sz w:val="20"/>
          <w:szCs w:val="20"/>
        </w:rPr>
      </w:pPr>
      <w:r>
        <w:rPr>
          <w:rFonts w:cs="宋体" w:ascii="宋体" w:hAnsi="宋体"/>
          <w:sz w:val="24"/>
        </w:rPr>
        <w:t xml:space="preserve"> 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Chinese</w:t>
      </w:r>
      <w:r>
        <w:rPr>
          <w:sz w:val="20"/>
          <w:szCs w:val="20"/>
        </w:rPr>
        <w:t>：太极，太极拳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800" w:hanging="8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疲劳，疲乏</w:t>
      </w:r>
      <w:r>
        <w:rPr>
          <w:sz w:val="20"/>
          <w:szCs w:val="20"/>
        </w:rPr>
        <w:t>,</w:t>
      </w:r>
      <w:r>
        <w:rPr>
          <w:sz w:val="20"/>
          <w:szCs w:val="20"/>
        </w:rPr>
        <w:t>劳累，乏力，无力，虚弱，肌无力，慢性疲劳综合征，疲劳综合征，疲倦，精疲力竭，倦怠</w:t>
      </w:r>
      <w:r>
        <w:rPr>
          <w:sz w:val="20"/>
          <w:szCs w:val="20"/>
        </w:rPr>
        <w:t>,</w:t>
      </w:r>
      <w:r>
        <w:rPr>
          <w:sz w:val="20"/>
          <w:szCs w:val="20"/>
        </w:rPr>
        <w:t>筋疲力尽，衰弱，疲惫，困倦，体力缺乏，肌肉无力，肌力下降，无精打采，精神萎靡，无生气。</w:t>
      </w:r>
    </w:p>
    <w:p>
      <w:pPr>
        <w:pStyle w:val="Normal"/>
        <w:ind w:left="800" w:hanging="8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随机，临床试验</w:t>
      </w:r>
    </w:p>
    <w:p>
      <w:pPr>
        <w:pStyle w:val="Normal"/>
        <w:ind w:left="1213" w:hanging="1120"/>
        <w:rPr>
          <w:sz w:val="28"/>
          <w:szCs w:val="28"/>
        </w:rPr>
      </w:pPr>
      <w:r>
        <w:rPr>
          <w:b/>
          <w:sz w:val="28"/>
          <w:szCs w:val="28"/>
        </w:rPr>
        <w:t>Search terms:</w:t>
      </w:r>
    </w:p>
    <w:p>
      <w:pPr>
        <w:pStyle w:val="Normal"/>
        <w:ind w:left="800" w:hanging="8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rFonts w:eastAsia="Times New Roman"/>
          <w:b/>
          <w:bCs/>
          <w:sz w:val="28"/>
          <w:szCs w:val="28"/>
        </w:rPr>
        <w:t xml:space="preserve">  </w:t>
      </w:r>
      <w:r>
        <w:rPr>
          <w:b/>
          <w:bCs/>
          <w:sz w:val="28"/>
          <w:szCs w:val="28"/>
        </w:rPr>
        <w:t>CNKI</w:t>
      </w:r>
    </w:p>
    <w:p>
      <w:pPr>
        <w:pStyle w:val="Normal"/>
        <w:ind w:left="840" w:hanging="0"/>
        <w:rPr/>
      </w:pPr>
      <w:r>
        <w:rPr>
          <w:sz w:val="20"/>
          <w:szCs w:val="20"/>
        </w:rPr>
        <w:t>(SU = '</w:t>
      </w:r>
      <w:r>
        <w:rPr>
          <w:sz w:val="20"/>
          <w:szCs w:val="20"/>
        </w:rPr>
        <w:t>太极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太极拳</w:t>
      </w:r>
      <w:r>
        <w:rPr>
          <w:sz w:val="20"/>
          <w:szCs w:val="20"/>
        </w:rPr>
        <w:t>') AND ( SU = '</w:t>
      </w:r>
      <w:r>
        <w:rPr>
          <w:sz w:val="20"/>
          <w:szCs w:val="20"/>
        </w:rPr>
        <w:t>疲劳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疲乏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乏力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肌无力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慢性疲劳综合征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疲劳综合征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慢性疲劳症候群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劳累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疲倦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精疲力竭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倦怠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筋疲力尽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衰弱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疲惫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困倦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体力缺乏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肌肉无力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肌力下降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无精打采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精神萎靡</w:t>
      </w:r>
      <w:r>
        <w:rPr>
          <w:sz w:val="20"/>
          <w:szCs w:val="20"/>
        </w:rPr>
        <w:t>' OR SU = '</w:t>
      </w:r>
      <w:r>
        <w:rPr>
          <w:sz w:val="20"/>
          <w:szCs w:val="20"/>
        </w:rPr>
        <w:t>无生气</w:t>
      </w:r>
      <w:r>
        <w:rPr>
          <w:sz w:val="20"/>
          <w:szCs w:val="20"/>
        </w:rPr>
        <w:t>') AND (FT = '</w:t>
      </w:r>
      <w:r>
        <w:rPr>
          <w:sz w:val="20"/>
          <w:szCs w:val="20"/>
        </w:rPr>
        <w:t>随机</w:t>
      </w:r>
      <w:r>
        <w:rPr>
          <w:sz w:val="20"/>
          <w:szCs w:val="20"/>
        </w:rPr>
        <w:t>' OR FT = '</w:t>
      </w:r>
      <w:r>
        <w:rPr>
          <w:sz w:val="20"/>
          <w:szCs w:val="20"/>
        </w:rPr>
        <w:t>临床试验</w:t>
      </w:r>
      <w:r>
        <w:rPr>
          <w:sz w:val="20"/>
          <w:szCs w:val="20"/>
        </w:rPr>
        <w:t xml:space="preserve">') </w:t>
      </w:r>
      <w:r>
        <w:rPr/>
        <w:t xml:space="preserve">   </w:t>
      </w:r>
    </w:p>
    <w:p>
      <w:pPr>
        <w:pStyle w:val="Normal"/>
        <w:ind w:left="840" w:hanging="840"/>
        <w:rPr/>
      </w:pPr>
      <w:r>
        <w:rPr>
          <w:rFonts w:eastAsia="Times New Roman"/>
        </w:rPr>
        <w:t xml:space="preserve">        </w:t>
      </w:r>
    </w:p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angfang database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</w:t>
      </w:r>
      <w:r>
        <w:rPr>
          <w:sz w:val="20"/>
          <w:szCs w:val="20"/>
        </w:rPr>
        <w:t>太极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太极拳</w:t>
      </w:r>
      <w:r>
        <w:rPr>
          <w:sz w:val="20"/>
          <w:szCs w:val="20"/>
        </w:rPr>
        <w:t>) and (</w:t>
      </w:r>
      <w:r>
        <w:rPr>
          <w:sz w:val="20"/>
          <w:szCs w:val="20"/>
        </w:rPr>
        <w:t>疲劳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疲乏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乏力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肌无力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慢性疲劳综合征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疲劳综合征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疲劳综合征群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劳累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疲倦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精疲力竭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倦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筋疲力尽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衰弱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疲惫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困倦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体力缺乏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肌肉无力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肌力下降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无精打采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精神萎靡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>
        <w:rPr>
          <w:sz w:val="20"/>
          <w:szCs w:val="20"/>
        </w:rPr>
        <w:t>无生气</w:t>
      </w:r>
      <w:r>
        <w:rPr>
          <w:sz w:val="20"/>
          <w:szCs w:val="20"/>
        </w:rPr>
        <w:t xml:space="preserve">) 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VIP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M=</w:t>
      </w:r>
      <w:r>
        <w:rPr>
          <w:sz w:val="20"/>
          <w:szCs w:val="20"/>
        </w:rPr>
        <w:t>太极</w:t>
      </w:r>
      <w:r>
        <w:rPr>
          <w:sz w:val="20"/>
          <w:szCs w:val="20"/>
        </w:rPr>
        <w:t>+M=</w:t>
      </w:r>
      <w:r>
        <w:rPr>
          <w:sz w:val="20"/>
          <w:szCs w:val="20"/>
        </w:rPr>
        <w:t>太极拳</w:t>
      </w:r>
      <w:r>
        <w:rPr>
          <w:sz w:val="20"/>
          <w:szCs w:val="20"/>
        </w:rPr>
        <w:t>)*(M=</w:t>
      </w:r>
      <w:r>
        <w:rPr>
          <w:sz w:val="20"/>
          <w:szCs w:val="20"/>
        </w:rPr>
        <w:t>疲劳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疲乏</w:t>
      </w:r>
      <w:r>
        <w:rPr>
          <w:sz w:val="20"/>
          <w:szCs w:val="20"/>
        </w:rPr>
        <w:t>+M=</w:t>
      </w:r>
      <w:r>
        <w:rPr>
          <w:sz w:val="20"/>
          <w:szCs w:val="20"/>
        </w:rPr>
        <w:t>乏力</w:t>
      </w:r>
      <w:r>
        <w:rPr>
          <w:sz w:val="20"/>
          <w:szCs w:val="20"/>
        </w:rPr>
        <w:t>+M=</w:t>
      </w:r>
      <w:r>
        <w:rPr>
          <w:sz w:val="20"/>
          <w:szCs w:val="20"/>
        </w:rPr>
        <w:t>肌无力</w:t>
      </w:r>
      <w:r>
        <w:rPr>
          <w:sz w:val="20"/>
          <w:szCs w:val="20"/>
        </w:rPr>
        <w:t>+M=</w:t>
      </w:r>
      <w:r>
        <w:rPr>
          <w:sz w:val="20"/>
          <w:szCs w:val="20"/>
        </w:rPr>
        <w:t>慢性疲劳综合征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疲劳综合征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疲劳综合征群</w:t>
      </w:r>
      <w:r>
        <w:rPr>
          <w:sz w:val="20"/>
          <w:szCs w:val="20"/>
        </w:rPr>
        <w:t>+M=</w:t>
      </w:r>
      <w:r>
        <w:rPr>
          <w:sz w:val="20"/>
          <w:szCs w:val="20"/>
        </w:rPr>
        <w:t>劳累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疲倦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精疲力竭</w:t>
      </w:r>
      <w:r>
        <w:rPr>
          <w:sz w:val="20"/>
          <w:szCs w:val="20"/>
        </w:rPr>
        <w:t>+M=</w:t>
      </w:r>
      <w:r>
        <w:rPr>
          <w:sz w:val="20"/>
          <w:szCs w:val="20"/>
        </w:rPr>
        <w:t>倦怠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筋疲力尽</w:t>
      </w:r>
      <w:r>
        <w:rPr>
          <w:sz w:val="20"/>
          <w:szCs w:val="20"/>
        </w:rPr>
        <w:t>+M=</w:t>
      </w:r>
      <w:r>
        <w:rPr>
          <w:sz w:val="20"/>
          <w:szCs w:val="20"/>
        </w:rPr>
        <w:t>衰弱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疲惫</w:t>
      </w:r>
      <w:r>
        <w:rPr>
          <w:sz w:val="20"/>
          <w:szCs w:val="20"/>
        </w:rPr>
        <w:t>+M=</w:t>
      </w:r>
      <w:r>
        <w:rPr>
          <w:sz w:val="20"/>
          <w:szCs w:val="20"/>
        </w:rPr>
        <w:t>困倦</w:t>
      </w:r>
      <w:r>
        <w:rPr>
          <w:sz w:val="20"/>
          <w:szCs w:val="20"/>
        </w:rPr>
        <w:t>+M=</w:t>
      </w:r>
      <w:r>
        <w:rPr>
          <w:sz w:val="20"/>
          <w:szCs w:val="20"/>
        </w:rPr>
        <w:t>体力缺乏</w:t>
      </w:r>
      <w:r>
        <w:rPr>
          <w:sz w:val="20"/>
          <w:szCs w:val="20"/>
        </w:rPr>
        <w:t>+M=</w:t>
      </w:r>
      <w:r>
        <w:rPr>
          <w:sz w:val="20"/>
          <w:szCs w:val="20"/>
        </w:rPr>
        <w:t>肌肉无力</w:t>
      </w:r>
      <w:r>
        <w:rPr>
          <w:sz w:val="20"/>
          <w:szCs w:val="20"/>
        </w:rPr>
        <w:t>+M=</w:t>
      </w:r>
      <w:r>
        <w:rPr>
          <w:sz w:val="20"/>
          <w:szCs w:val="20"/>
        </w:rPr>
        <w:t>肌力下降</w:t>
      </w:r>
      <w:r>
        <w:rPr>
          <w:sz w:val="20"/>
          <w:szCs w:val="20"/>
        </w:rPr>
        <w:t>+M=</w:t>
      </w:r>
      <w:r>
        <w:rPr>
          <w:sz w:val="20"/>
          <w:szCs w:val="20"/>
        </w:rPr>
        <w:t>无精打采</w:t>
      </w:r>
      <w:r>
        <w:rPr>
          <w:sz w:val="20"/>
          <w:szCs w:val="20"/>
        </w:rPr>
        <w:t>+M=</w:t>
      </w:r>
      <w:r>
        <w:rPr>
          <w:sz w:val="20"/>
          <w:szCs w:val="20"/>
        </w:rPr>
        <w:t>精神萎靡</w:t>
      </w:r>
      <w:r>
        <w:rPr>
          <w:sz w:val="20"/>
          <w:szCs w:val="20"/>
        </w:rPr>
        <w:t>+M=</w:t>
      </w:r>
      <w:r>
        <w:rPr>
          <w:sz w:val="20"/>
          <w:szCs w:val="20"/>
        </w:rPr>
        <w:t>无生气</w:t>
      </w:r>
      <w:r>
        <w:rPr>
          <w:sz w:val="20"/>
          <w:szCs w:val="20"/>
        </w:rPr>
        <w:t xml:space="preserve">)             </w:t>
      </w:r>
    </w:p>
    <w:p>
      <w:pPr>
        <w:pStyle w:val="Normal"/>
        <w:ind w:firstLine="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BM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=</w:t>
      </w:r>
      <w:r>
        <w:rPr>
          <w:sz w:val="20"/>
          <w:szCs w:val="20"/>
        </w:rPr>
        <w:t>太极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=</w:t>
      </w:r>
      <w:r>
        <w:rPr>
          <w:sz w:val="20"/>
          <w:szCs w:val="20"/>
        </w:rPr>
        <w:t>太极拳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=</w:t>
      </w:r>
      <w:r>
        <w:rPr>
          <w:sz w:val="20"/>
          <w:szCs w:val="20"/>
        </w:rPr>
        <w:t>慢性疲劳综合征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=</w:t>
      </w:r>
      <w:r>
        <w:rPr>
          <w:sz w:val="20"/>
          <w:szCs w:val="20"/>
        </w:rPr>
        <w:t>疲劳综合征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=</w:t>
      </w:r>
      <w:r>
        <w:rPr>
          <w:sz w:val="20"/>
          <w:szCs w:val="20"/>
        </w:rPr>
        <w:t>疲劳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6=</w:t>
      </w:r>
      <w:r>
        <w:rPr>
          <w:sz w:val="20"/>
          <w:szCs w:val="20"/>
        </w:rPr>
        <w:t>疲乏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7=</w:t>
      </w:r>
      <w:r>
        <w:rPr>
          <w:sz w:val="20"/>
          <w:szCs w:val="20"/>
        </w:rPr>
        <w:t>乏力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8=</w:t>
      </w:r>
      <w:r>
        <w:rPr>
          <w:sz w:val="20"/>
          <w:szCs w:val="20"/>
        </w:rPr>
        <w:t>肌无力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9=</w:t>
      </w:r>
      <w:r>
        <w:rPr>
          <w:sz w:val="20"/>
          <w:szCs w:val="20"/>
        </w:rPr>
        <w:t>劳累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0=</w:t>
      </w:r>
      <w:r>
        <w:rPr>
          <w:sz w:val="20"/>
          <w:szCs w:val="20"/>
        </w:rPr>
        <w:t>疲倦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1=</w:t>
      </w:r>
      <w:r>
        <w:rPr>
          <w:sz w:val="20"/>
          <w:szCs w:val="20"/>
        </w:rPr>
        <w:t>精疲力竭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2=</w:t>
      </w:r>
      <w:bookmarkStart w:id="2" w:name="OLE_LINK7"/>
      <w:r>
        <w:rPr>
          <w:sz w:val="20"/>
          <w:szCs w:val="20"/>
        </w:rPr>
        <w:t>倦怠</w:t>
      </w:r>
      <w:bookmarkEnd w:id="2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3=</w:t>
      </w:r>
      <w:r>
        <w:rPr>
          <w:sz w:val="20"/>
          <w:szCs w:val="20"/>
        </w:rPr>
        <w:t>筋疲力尽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4=</w:t>
      </w:r>
      <w:r>
        <w:rPr>
          <w:sz w:val="20"/>
          <w:szCs w:val="20"/>
        </w:rPr>
        <w:t>衰弱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5=</w:t>
      </w:r>
      <w:r>
        <w:rPr>
          <w:sz w:val="20"/>
          <w:szCs w:val="20"/>
        </w:rPr>
        <w:t>疲惫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6=</w:t>
      </w:r>
      <w:r>
        <w:rPr>
          <w:sz w:val="20"/>
          <w:szCs w:val="20"/>
        </w:rPr>
        <w:t>困倦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7=</w:t>
      </w:r>
      <w:r>
        <w:rPr>
          <w:sz w:val="20"/>
          <w:szCs w:val="20"/>
        </w:rPr>
        <w:t>体力缺乏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8=</w:t>
      </w:r>
      <w:r>
        <w:rPr>
          <w:sz w:val="20"/>
          <w:szCs w:val="20"/>
        </w:rPr>
        <w:t>肌肉无力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9=</w:t>
      </w:r>
      <w:r>
        <w:rPr>
          <w:sz w:val="20"/>
          <w:szCs w:val="20"/>
        </w:rPr>
        <w:t>肌力下降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0=</w:t>
      </w:r>
      <w:r>
        <w:rPr>
          <w:sz w:val="20"/>
          <w:szCs w:val="20"/>
        </w:rPr>
        <w:t>无精打采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1=</w:t>
      </w:r>
      <w:r>
        <w:rPr>
          <w:sz w:val="20"/>
          <w:szCs w:val="20"/>
        </w:rPr>
        <w:t>精神萎靡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2=</w:t>
      </w:r>
      <w:r>
        <w:rPr>
          <w:sz w:val="20"/>
          <w:szCs w:val="20"/>
        </w:rPr>
        <w:t>无生气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23= ((#1) OR (#2))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24= </w:t>
      </w:r>
      <w:r>
        <w:rPr>
          <w:color w:val="000000"/>
          <w:sz w:val="20"/>
          <w:szCs w:val="20"/>
        </w:rPr>
        <w:t xml:space="preserve">((((((((((((((((((((((((((((((((((((((#4) OR (#5))) OR (#6))) OR (#7))) OR (#1))) OR (#8))) OR (#9))) OR (#10))) OR (#11))) OR (#12))) OR (#13))) OR (#14))) OR (#15))) OR (#16))) OR (#17))) OR (#18))) OR (#19))) OR (#20))) OR (#21))) OR (#22))  </w:t>
      </w:r>
      <w:r>
        <w:rPr>
          <w:sz w:val="20"/>
          <w:szCs w:val="20"/>
        </w:rPr>
        <w:t xml:space="preserve">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5=</w:t>
      </w:r>
      <w:r>
        <w:rPr>
          <w:color w:val="214E75"/>
          <w:sz w:val="20"/>
          <w:szCs w:val="20"/>
        </w:rPr>
        <w:t xml:space="preserve"> </w:t>
      </w:r>
      <w:hyperlink r:id="rId2">
        <w:r>
          <w:rPr>
            <w:rStyle w:val="InternetLink"/>
            <w:b w:val="false"/>
            <w:bCs/>
            <w:color w:val="000000"/>
            <w:sz w:val="20"/>
            <w:szCs w:val="20"/>
          </w:rPr>
          <w:t>((#23) AND (#24))</w:t>
        </w:r>
      </w:hyperlink>
      <w:r>
        <w:rPr>
          <w:b/>
          <w:color w:val="000000"/>
          <w:sz w:val="20"/>
          <w:szCs w:val="20"/>
        </w:rPr>
        <w:t xml:space="preserve">    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Cochane Library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 Tai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2 </w:t>
      </w:r>
      <w:bookmarkStart w:id="3" w:name="OLE_LINK12"/>
      <w:bookmarkStart w:id="4" w:name="OLE_LINK11"/>
      <w:r>
        <w:rPr>
          <w:kern w:val="0"/>
          <w:sz w:val="20"/>
          <w:szCs w:val="20"/>
        </w:rPr>
        <w:t xml:space="preserve">tai chi                      </w:t>
      </w:r>
      <w:bookmarkEnd w:id="3"/>
      <w:bookmarkEnd w:id="4"/>
    </w:p>
    <w:p>
      <w:pPr>
        <w:pStyle w:val="Normal"/>
        <w:autoSpaceDE w:val="false"/>
        <w:jc w:val="left"/>
        <w:rPr>
          <w:color w:val="FF0000"/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3 Tai Ji Quan                                        </w:t>
      </w:r>
      <w:r>
        <w:rPr>
          <w:color w:val="FF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4 Chi, Tai                                          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5 Taich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6 Taiji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7 Tai Chi Ch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8 Tai-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9 t’ai chi ch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0 Martial Arts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1 shadow boxing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2 Ai Ch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3 t’ai ch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4 Tai Chi 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5Ji Quan,Ta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6 Quan,Tai 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7 tai-y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8 tai 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19 Tai 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20 taji*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21 tai-ch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#22taichiquan</w:t>
      </w:r>
    </w:p>
    <w:p>
      <w:pPr>
        <w:pStyle w:val="Normal"/>
        <w:ind w:left="400" w:hanging="4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23 #1 or #2 or #3 or #4 or #5 or #6 or #7 or #8 or #9 or #10 or #11 or #12 or #13 or #14 or #15 or #16 or #17 or #18 or #19 or #20 or #21 or #22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4fatigu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5ti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6wea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7weari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8exhaus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9exhaust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0astenia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1asthenic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2(lack or loss or lost) and (energy or vigo?r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3apath$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4lassitud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5wea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36letharg$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7 feel and (drained or sleep$ or sluggish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8exhau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9t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0burno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1worn o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2 give o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3 tired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4fee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5adynam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6royal free dise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7muscular weak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8muscle weak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9chronic fatigue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0CF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1fatigue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2myalgic encephalomyelit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3Asthenia</w:t>
      </w:r>
    </w:p>
    <w:p>
      <w:pPr>
        <w:pStyle w:val="Normal"/>
        <w:rPr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>#</w:t>
      </w:r>
      <w:r>
        <w:rPr>
          <w:kern w:val="0"/>
          <w:sz w:val="20"/>
          <w:szCs w:val="20"/>
        </w:rPr>
        <w:t>54 vitality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55 lacklustre 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56 languidness 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57 languor </w:t>
      </w:r>
    </w:p>
    <w:p>
      <w:pPr>
        <w:pStyle w:val="Normal"/>
        <w:rPr>
          <w:sz w:val="20"/>
          <w:szCs w:val="20"/>
        </w:rPr>
      </w:pPr>
      <w:r>
        <w:rPr>
          <w:kern w:val="0"/>
          <w:sz w:val="20"/>
          <w:szCs w:val="20"/>
        </w:rPr>
        <w:t>#58 listless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59 astenia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60asthenic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ind w:left="598" w:hanging="598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61 #24 or #25 or #26 or #27 or #28 or #29 or #30 or #31 or #32 or #33 or #34 or #35 or #36 or #37 or #38 or #39 or #40 or #41 or #42 or #43 or #44 or #45 or #46 or #47 or #48 or #49 or #50 or #51 or #52 or #53 or #54 or #55 or #57 or #58 or #59 or #60                                 </w:t>
      </w:r>
    </w:p>
    <w:p>
      <w:pPr>
        <w:pStyle w:val="Normal"/>
        <w:ind w:left="598" w:hanging="598"/>
        <w:rPr>
          <w:b/>
          <w:b/>
          <w:bCs/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#62  #23 and #61 </w:t>
      </w:r>
      <w:r>
        <w:rPr>
          <w:b/>
          <w:bCs/>
          <w:kern w:val="0"/>
          <w:sz w:val="20"/>
          <w:szCs w:val="20"/>
        </w:rPr>
        <w:t xml:space="preserve"> 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rFonts w:eastAsia="Times New Roman"/>
          <w:b/>
          <w:bCs/>
          <w:kern w:val="0"/>
          <w:sz w:val="20"/>
          <w:szCs w:val="20"/>
        </w:rPr>
        <w:t xml:space="preserve">           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Cs/>
          <w:i/>
          <w:i/>
          <w:iCs/>
          <w:sz w:val="28"/>
          <w:szCs w:val="28"/>
        </w:rPr>
      </w:pPr>
      <w:r>
        <w:rPr>
          <w:b/>
          <w:sz w:val="28"/>
          <w:szCs w:val="28"/>
        </w:rPr>
        <w:t>PubMed</w:t>
      </w:r>
      <w:r>
        <w:rPr>
          <w:bCs/>
          <w:i/>
          <w:iCs/>
          <w:sz w:val="28"/>
          <w:szCs w:val="28"/>
        </w:rPr>
        <w:t xml:space="preserve">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((((((((((((((((((((((("tai ji"[MeSH Terms] OR ("tai"[All Fields] AND "ji"[All Fields]) OR "tai ji"[All Fields] OR "taiji"[All Fields]) OR ("tai ji"[MeSH Terms] OR ("tai"[All Fields] AND "ji"[All Fields]) OR "tai ji"[All Fields] OR ("tai"[All Fields] AND "chi"[All Fields]) OR "tai chi"[All Fields])) OR ("tai ji"[MeSH Terms] OR ("tai"[All Fields] AND "ji"[All Fields]) OR "tai ji"[All Fields] OR ("tai"[All Fields] AND "ji"[All Fields] AND "quan"[All Fields]) OR "tai ji quan"[All Fields])) OR ("tai ji"[MeSH Terms] OR ("tai"[All Fields] AND "ji"[All Fields]) OR "tai ji"[All Fields] OR ("chi"[All Fields] AND "tai"[All Fields]))) OR Taichi[All Fields]) OR ("tai ji"[MeSH Terms] OR ("tai"[All Fields] AND "ji"[All Fields]) OR "tai ji"[All Fields] OR "taijiquan"[All Fields])) OR ("tai ji"[MeSH Terms] OR ("tai"[All Fields] AND "ji"[All Fields]) OR "tai ji"[All Fields] OR ("tai"[All Fields] AND "chi"[All Fields] AND "chuan"[All Fields]) OR "tai chi chuan"[All Fields])) OR ("tai ji"[MeSH Terms] OR ("tai"[All Fields] AND "ji"[All Fields]) OR "tai ji"[All Fields])) OR (("tai ji"[MeSH Terms] OR ("tai"[All Fields] AND "ji"[All Fields]) OR "tai ji"[All Fields] OR ("t'ai"[All Fields] AND "chi"[All Fields]) OR "t'ai chi"[All Fields]) AND chuan[All Fields])) OR ("martial arts"[MeSH Terms] OR ("martial"[All Fields] AND "arts"[All Fields]) OR "martial arts"[All Fields])) OR (shadow[All Fields] AND ("boxing"[MeSH Terms] OR "boxing"[All Fields]))) OR Ai, Chi[Full Author Name]) OR ("tai ji"[MeSH Terms] OR ("tai"[All Fields] AND "ji"[All Fields]) OR "tai ji"[All Fields] OR ("t'ai"[All Fields] AND "chi"[All Fields]) OR "t'ai chi"[All Fields])) OR (("tai ji"[MeSH Terms] OR ("tai"[All Fields] AND "ji"[All Fields]) OR "tai ji"[All Fields] OR ("tai"[All Fields] AND "chi"[All Fields]) OR "tai chi"[All Fields]) AND Quan[All Fields])) OR ("tai ji"[MeSH Terms] OR ("tai"[All Fields] AND "ji"[All Fields]) OR "tai ji"[All Fields] OR ("ji"[All Fields] AND "quan"[All Fields] AND "tai"[All Fields]))) OR ("tai ji"[MeSH Terms] OR ("tai"[All Fields] AND "ji"[All Fields]) OR "tai ji"[All Fields] OR ("quan"[All Fields] AND "tai"[All Fields] AND "ji"[All Fields]))) OR tai-yi[All Fields]) OR ("tai ji"[MeSH Terms] OR ("tai"[All Fields] AND "ji"[All Fields]) OR "tai ji"[All Fields])) OR ("tai ji"[MeSH Terms] OR ("tai"[All Fields] AND "ji"[All Fields]) OR "tai ji"[All Fields])) OR (taji[All Fields] OR tajiani[All Fields] OR tajic[All Fields] OR tajick[All Fields] OR tajifei[All Fields] OR tajifi[All Fields] OR tajig[All Fields] OR tajii[All Fields] OR tajik[All Fields] OR tajika[All Fields] OR tajika28[All Fields] OR tajikana[All Fields] OR tajikawa[All Fields] OR tajikazu[All Fields] OR tajiken[All Fields] OR tajikestan[All Fields] OR tajiki[All Fields] OR ("tajikistan"[MeSH Terms] OR "tajikistan"[All Fields]) OR tajikistan's[All Fields] OR tajikistani[All Fields] OR tajiko[All Fields] OR tajiks[All Fields] OR tajikstan[All Fields] OR tajil[All Fields] OR tajima[All Fields] OR tajima'd[All Fields] OR tajima's[All Fields] OR tajima002[All Fields] OR tajimab[All Fields] OR tajimao[All Fields] OR tajimas[All Fields] OR tajimas's[All Fields] OR tajimash[All Fields] OR tajimaya[All Fields] OR tajime[All Fields] OR tajimi[All Fields] OR tajin[All Fields] OR tajinda[All Fields] OR tajinder[All Fields] OR tajine[All Fields] OR tajinere[All Fields] OR tajini[All Fields] OR tajino[All Fields] OR tajir[All Fields] OR tajiran[All Fields] OR tajiri[All Fields] OR tajirian[All Fields] OR tajiriji[All Fields] OR tajirika[All Fields] OR tajirim[All Fields] OR tajirit[All Fields] OR tajirita[All Fields] OR tajiriy[All Fields] OR tajirl[All Fields] OR tajirou2[All Fields] OR tajish[All Fields] OR tajitsu[All Fields] OR tajixanthone[All Fields] OR tajiyeva[All Fields])) OR ("tai ji"[MeSH Terms] OR ("tai"[All Fields] AND "ji"[All Fields]) OR "tai ji"[All Fields] OR ("tai"[All Fields] AND "chi"[All Fields]) OR "tai chi"[All Fields])) OR taichiquan[All Fields]) AND (((((((((((((((((((((((((((((((((((((("fatigue"[MeSH Terms] OR "fatigue"[All Fields]) OR tried[All Fields]) OR weary[All Fields]) OR ("fatigue"[MeSH Terms] OR "fatigue"[All Fields] OR "weariness"[All Fields])) OR exhaustion[All Fields]) OR exhausted[All Fields]) OR (("asthenia"[MeSH Terms] OR "asthenia"[All Fields]) AND ("syndrome"[MeSH Terms] OR "syndrome"[All Fields]))) OR (("asthenia"[MeSH Terms] OR "asthenia"[All Fields] OR "asthenic"[All Fields]) AND ("syndrome"[MeSH Terms] OR "syndrome"[All Fields]))) OR ((lack[All Fields] OR loss[All Fields] OR lost[All Fields]) AND (("Energy (Oxf)"[Journal] OR "energy"[All Fields]) OR vigo?r[All Fields]))) OR ("apathy"[MeSH Terms] OR "apathy"[All Fields])) OR ("fatigue"[MeSH Terms] OR "fatigue"[All Fields] OR "lassitude"[All Fields])) OR ("asthenia"[MeSH Terms] OR "asthenia"[All Fields] OR "weak"[All Fields])) OR ("lethargy"[MeSH Terms] OR "lethargy"[All Fields])) OR (("emotions"[MeSH Terms] OR "emotions"[All Fields] OR "feel"[All Fields]) AND (drained[All Fields] OR ("sleep"[MeSH Terms] OR "sleep"[All Fields]) OR sluggish[All Fields]))) OR exhaust[All Fields]) OR tire[All Fields]) OR burnout[All Fields]) OR (worn[All Fields] AND out[All Fields])) OR (give[All Fields] AND out[All Fields])) OR ("fatigue"[MeSH Terms] OR "fatigue"[All Fields] OR "tiredness"[All Fields])) OR feeble[All Fields]) OR adynamia[All Fields]) OR ("fatigue syndrome, chronic"[MeSH Terms] OR ("fatigue"[All Fields] AND "syndrome"[All Fields] AND "chronic"[All Fields]) OR "chronic fatigue syndrome"[All Fields] OR ("royal"[All Fields] AND "free"[All Fields] AND "disease"[All Fields]) OR "royal free disease"[All Fields])) OR ("muscle weakness"[MeSH Terms] OR ("muscle"[All Fields] AND "weakness"[All Fields]) OR "muscle weakness"[All Fields] OR ("muscular"[All Fields] AND "weakness"[All Fields]) OR "muscular weakness"[All Fields])) OR ("paresis"[MeSH Terms] OR "paresis"[All Fields] OR ("muscle"[All Fields] AND "weakness"[All Fields]) OR "muscle weakness"[All Fields] OR "muscle weakness"[MeSH Terms] OR ("muscle"[All Fields] AND "weakness"[All Fields]))) OR ("fatigue syndrome, chronic"[MeSH Terms] OR ("fatigue"[All Fields] AND "syndrome"[All Fields] AND "chronic"[All Fields]) OR "chronic fatigue syndrome"[All Fields] OR ("chronic"[All Fields] AND "fatigue"[All Fields] AND "syndrome"[All Fields]))) OR CFS[All Fields]) OR (("fatigue"[MeSH Terms] OR "fatigue"[All Fields]) AND ("syndrome"[MeSH Terms] OR "syndrome"[All Fields]))) OR ("fatigue syndrome, chronic"[MeSH Terms] OR ("fatigue"[All Fields] AND "syndrome"[All Fields] AND "chronic"[All Fields]) OR "chronic fatigue syndrome"[All Fields] OR ("myalgic"[All Fields] AND "encephalomyelitis"[All Fields]) OR "myalgic encephalomyelitis"[All Fields])) OR ("metabolism"[Subheading] OR "metabolism"[All Fields] OR "me"[All Fields])) OR ("asthenia"[MeSH Terms] OR "asthenia"[All Fields])) OR vitality[All Fields]) OR lackluster[All Fields]) OR languidness[All Fields]) OR ("cercopithecidae"[MeSH Terms] OR "cercopithecidae"[All Fields] OR "langur"[All Fields])) OR ("apathy"[MeSH Terms] OR "apathy"[All Fields] OR "listlessness"[All Fields])) OR ("asthenia"[MeSH Terms] OR "asthenia"[All Fields])) OR ("asthenia"[MeSH Terms] OR "asthenia"[All Fields] OR "asthenic"[All Fields])) AND Clinical Trial[ptyp]) AND ("1966/01/01"[PDAT] : "2016/04/30"[PDAT])                                 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8"/>
          <w:szCs w:val="28"/>
        </w:rPr>
        <w:t>Ovid MEDLINE /Embase</w:t>
      </w:r>
      <w:r>
        <w:rPr>
          <w:i/>
          <w:iCs/>
          <w:kern w:val="0"/>
          <w:sz w:val="24"/>
        </w:rPr>
        <w:t xml:space="preserve"> </w:t>
      </w:r>
      <w:r>
        <w:rPr>
          <w:b/>
          <w:bCs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</w:t>
      </w:r>
      <w:bookmarkStart w:id="5" w:name="OLE_LINK1"/>
      <w:r>
        <w:rPr>
          <w:kern w:val="0"/>
          <w:sz w:val="20"/>
          <w:szCs w:val="20"/>
        </w:rPr>
        <w:t xml:space="preserve"> tai chi/</w:t>
      </w:r>
      <w:bookmarkEnd w:id="5"/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2 </w:t>
      </w:r>
      <w:bookmarkStart w:id="6" w:name="OLE_LINK6"/>
      <w:r>
        <w:rPr>
          <w:kern w:val="0"/>
          <w:sz w:val="20"/>
          <w:szCs w:val="20"/>
        </w:rPr>
        <w:t>taiji$.tw</w:t>
      </w:r>
      <w:bookmarkEnd w:id="6"/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 tai chi chuan/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4 shadowboxing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5. Tai Ji/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6. Martial Arts/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7. exp Tai Ji/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8. tai chi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9. Ai Chi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0. taichi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11. tai ji.tw.                          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2. chi tai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4. tai-chi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5. taiji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6. exp tai chi/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7.tai-y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8.taiji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19.Tai Chi 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0. Tai Ji 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1. Chi,Ta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2. Tai-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3. Ji Quan,Ta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4. Quan,Tai Ji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5. taji*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6. taichiquan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7. or/1-26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8. exp Fatigue/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29. fatigue$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0. (tired$ or weary or weariness or exhaustion or exhausted)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1. ((astenia or asthenic) and syndrome).tw.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2. ((lack or loss or lost) adj3 (energy or vigo?r))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3. (apath$ or lassitude or weak$ or letharg$)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4. (feel$ adj3 (drained or sleep$ or sluggish))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5. vitality.tw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6.</w:t>
      </w:r>
      <w:bookmarkStart w:id="7" w:name="OLE_LINK3"/>
      <w:bookmarkStart w:id="8" w:name="OLE_LINK2"/>
      <w:r>
        <w:rPr>
          <w:kern w:val="0"/>
          <w:sz w:val="20"/>
          <w:szCs w:val="20"/>
        </w:rPr>
        <w:t>(lacklustre or languidness or languor or listlessness) .tw.</w:t>
      </w:r>
      <w:bookmarkEnd w:id="7"/>
      <w:bookmarkEnd w:id="8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7. exhau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8.t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9.burno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0worn o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1.tired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2.fee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3.adynam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4.royal free dise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5.muscular weak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6.muscle weakne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8.chronic fatigue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9.CF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0.fatigue syndro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1.myalgic encephalomyelit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2.Asthenia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53 or/28-52</w:t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Cs w:val="21"/>
        </w:rPr>
      </w:pPr>
      <w:r>
        <w:rPr>
          <w:kern w:val="0"/>
          <w:sz w:val="20"/>
          <w:szCs w:val="20"/>
        </w:rPr>
        <w:t xml:space="preserve">54  27 and 53   </w:t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Garamond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posOffset>0</wp:posOffset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7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0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7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1A0DAB"/>
      <w:u w:val="none"/>
    </w:rPr>
  </w:style>
  <w:style w:type="character" w:styleId="Redb1">
    <w:name w:val="redb1"/>
    <w:qFormat/>
    <w:rPr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toDoRelimitSearch();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1:45:00Z</dcterms:created>
  <dc:creator>dell</dc:creator>
  <dc:description/>
  <dc:language>en-US</dc:language>
  <cp:lastModifiedBy>dell</cp:lastModifiedBy>
  <dcterms:modified xsi:type="dcterms:W3CDTF">2017-03-23T03:19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